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699" w:rsidRPr="00BD405D" w:rsidRDefault="00586699" w:rsidP="00586699">
      <w:pPr>
        <w:ind w:right="567"/>
        <w:rPr>
          <w:b/>
          <w:sz w:val="18"/>
          <w:szCs w:val="18"/>
          <w:lang w:val="en-US"/>
        </w:rPr>
      </w:pPr>
      <w:r w:rsidRPr="00BD405D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7</w:t>
      </w:r>
      <w:r w:rsidRPr="00BD405D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BD405D">
        <w:rPr>
          <w:b/>
          <w:sz w:val="18"/>
          <w:szCs w:val="18"/>
          <w:lang w:val="en-US"/>
        </w:rPr>
        <w:t>Haplotypes</w:t>
      </w:r>
      <w:proofErr w:type="spellEnd"/>
      <w:r w:rsidRPr="00BD405D">
        <w:rPr>
          <w:b/>
          <w:sz w:val="18"/>
          <w:szCs w:val="18"/>
          <w:lang w:val="en-US"/>
        </w:rPr>
        <w:t xml:space="preserve"> of </w:t>
      </w:r>
      <w:r w:rsidRPr="00BD405D">
        <w:rPr>
          <w:b/>
          <w:i/>
          <w:sz w:val="18"/>
          <w:szCs w:val="18"/>
          <w:lang w:val="en-US"/>
        </w:rPr>
        <w:t xml:space="preserve">T2R40 </w:t>
      </w:r>
      <w:r w:rsidRPr="00BD405D">
        <w:rPr>
          <w:b/>
          <w:sz w:val="18"/>
          <w:szCs w:val="18"/>
          <w:lang w:val="en-US"/>
        </w:rPr>
        <w:t>gene in long lived subjects</w:t>
      </w:r>
    </w:p>
    <w:tbl>
      <w:tblPr>
        <w:tblW w:w="4529" w:type="pct"/>
        <w:tblCellMar>
          <w:left w:w="70" w:type="dxa"/>
          <w:right w:w="70" w:type="dxa"/>
        </w:tblCellMar>
        <w:tblLook w:val="04A0"/>
      </w:tblPr>
      <w:tblGrid>
        <w:gridCol w:w="2022"/>
        <w:gridCol w:w="939"/>
        <w:gridCol w:w="939"/>
        <w:gridCol w:w="1076"/>
        <w:gridCol w:w="1076"/>
        <w:gridCol w:w="1884"/>
        <w:gridCol w:w="921"/>
      </w:tblGrid>
      <w:tr w:rsidR="00586699" w:rsidRPr="00A25192" w:rsidTr="00467FE4">
        <w:trPr>
          <w:trHeight w:val="138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586699" w:rsidRPr="00A25192" w:rsidRDefault="00586699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260248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586699" w:rsidRPr="00A25192" w:rsidRDefault="00586699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534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86699" w:rsidRPr="00A25192" w:rsidTr="00467FE4">
        <w:trPr>
          <w:trHeight w:hRule="exact" w:val="255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699" w:rsidRPr="00A25192" w:rsidRDefault="00586699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586699" w:rsidRPr="00A25192" w:rsidTr="00467FE4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1: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7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86699" w:rsidRPr="00A25192" w:rsidTr="00467FE4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2: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3 (0.92-1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55</w:t>
            </w:r>
          </w:p>
        </w:tc>
      </w:tr>
      <w:tr w:rsidR="00586699" w:rsidRPr="00A25192" w:rsidTr="00467FE4">
        <w:trPr>
          <w:trHeight w:hRule="exact" w:val="22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3: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7 (0.89-1.8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85</w:t>
            </w:r>
          </w:p>
        </w:tc>
      </w:tr>
      <w:tr w:rsidR="00586699" w:rsidRPr="00A25192" w:rsidTr="00467FE4">
        <w:trPr>
          <w:trHeight w:hRule="exact" w:val="57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699" w:rsidRPr="00A25192" w:rsidRDefault="00586699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586699" w:rsidRDefault="00586699" w:rsidP="00586699">
      <w:pPr>
        <w:rPr>
          <w:b/>
          <w:sz w:val="18"/>
          <w:szCs w:val="18"/>
          <w:lang w:val="en-US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586699"/>
    <w:rsid w:val="001D2828"/>
    <w:rsid w:val="003A1F03"/>
    <w:rsid w:val="00542517"/>
    <w:rsid w:val="00586699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69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>DKFZ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2:00Z</dcterms:created>
  <dcterms:modified xsi:type="dcterms:W3CDTF">2012-10-08T12:42:00Z</dcterms:modified>
</cp:coreProperties>
</file>